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56B4E2" w14:textId="77777777" w:rsidR="00ED71EC" w:rsidRPr="006449FF" w:rsidRDefault="00ED71EC" w:rsidP="00ED71EC">
      <w:pPr>
        <w:spacing w:line="276" w:lineRule="auto"/>
        <w:rPr>
          <w:sz w:val="24"/>
          <w:szCs w:val="24"/>
        </w:rPr>
      </w:pPr>
      <w:r w:rsidRPr="006449FF">
        <w:rPr>
          <w:sz w:val="24"/>
          <w:szCs w:val="24"/>
        </w:rPr>
        <w:t xml:space="preserve">S4 </w:t>
      </w:r>
      <w:r>
        <w:rPr>
          <w:sz w:val="24"/>
          <w:szCs w:val="24"/>
        </w:rPr>
        <w:t>T</w:t>
      </w:r>
      <w:r w:rsidRPr="006449FF">
        <w:rPr>
          <w:sz w:val="24"/>
          <w:szCs w:val="24"/>
        </w:rPr>
        <w:t>able</w:t>
      </w:r>
    </w:p>
    <w:tbl>
      <w:tblPr>
        <w:tblStyle w:val="PlainTable3"/>
        <w:tblW w:w="0" w:type="auto"/>
        <w:tblLook w:val="06A0" w:firstRow="1" w:lastRow="0" w:firstColumn="1" w:lastColumn="0" w:noHBand="1" w:noVBand="1"/>
      </w:tblPr>
      <w:tblGrid>
        <w:gridCol w:w="1701"/>
        <w:gridCol w:w="1303"/>
        <w:gridCol w:w="1503"/>
        <w:gridCol w:w="1503"/>
        <w:gridCol w:w="1503"/>
        <w:gridCol w:w="1503"/>
      </w:tblGrid>
      <w:tr w:rsidR="00ED71EC" w14:paraId="52F4CC7E" w14:textId="77777777" w:rsidTr="00AD36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1" w:type="dxa"/>
          </w:tcPr>
          <w:p w14:paraId="45660922" w14:textId="77777777" w:rsidR="00ED71EC" w:rsidRDefault="00ED71EC" w:rsidP="00AD369B">
            <w:pPr>
              <w:spacing w:line="276" w:lineRule="auto"/>
              <w:jc w:val="both"/>
            </w:pPr>
          </w:p>
        </w:tc>
        <w:tc>
          <w:tcPr>
            <w:tcW w:w="1303" w:type="dxa"/>
          </w:tcPr>
          <w:p w14:paraId="76793EAE" w14:textId="77777777" w:rsidR="00ED71EC" w:rsidRDefault="00ED71EC" w:rsidP="00AD369B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ntrol</w:t>
            </w:r>
          </w:p>
        </w:tc>
        <w:tc>
          <w:tcPr>
            <w:tcW w:w="1503" w:type="dxa"/>
          </w:tcPr>
          <w:p w14:paraId="2466978B" w14:textId="77777777" w:rsidR="00ED71EC" w:rsidRDefault="00ED71EC" w:rsidP="00AD369B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ay 7</w:t>
            </w:r>
          </w:p>
        </w:tc>
        <w:tc>
          <w:tcPr>
            <w:tcW w:w="1503" w:type="dxa"/>
          </w:tcPr>
          <w:p w14:paraId="0ED06C91" w14:textId="77777777" w:rsidR="00ED71EC" w:rsidRDefault="00ED71EC" w:rsidP="00AD369B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ay 14</w:t>
            </w:r>
          </w:p>
        </w:tc>
        <w:tc>
          <w:tcPr>
            <w:tcW w:w="1503" w:type="dxa"/>
          </w:tcPr>
          <w:p w14:paraId="6CE1AB93" w14:textId="77777777" w:rsidR="00ED71EC" w:rsidRDefault="00ED71EC" w:rsidP="00AD369B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ay 21</w:t>
            </w:r>
          </w:p>
        </w:tc>
        <w:tc>
          <w:tcPr>
            <w:tcW w:w="1503" w:type="dxa"/>
          </w:tcPr>
          <w:p w14:paraId="28800962" w14:textId="77777777" w:rsidR="00ED71EC" w:rsidRDefault="00ED71EC" w:rsidP="00AD369B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ay 28</w:t>
            </w:r>
          </w:p>
        </w:tc>
      </w:tr>
      <w:tr w:rsidR="00ED71EC" w14:paraId="65A26BAC" w14:textId="77777777" w:rsidTr="00AD36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455DA17" w14:textId="77777777" w:rsidR="00ED71EC" w:rsidRDefault="00ED71EC" w:rsidP="00AD369B">
            <w:pPr>
              <w:spacing w:line="276" w:lineRule="auto"/>
              <w:jc w:val="both"/>
            </w:pPr>
            <w:r>
              <w:t>Day 7</w:t>
            </w:r>
          </w:p>
        </w:tc>
        <w:tc>
          <w:tcPr>
            <w:tcW w:w="1303" w:type="dxa"/>
          </w:tcPr>
          <w:p w14:paraId="3C9C4F71" w14:textId="77777777" w:rsidR="00ED71EC" w:rsidRDefault="00ED71EC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 = 0.997</w:t>
            </w:r>
            <w:r>
              <w:br/>
              <w:t>(-46.7, 37.1)</w:t>
            </w:r>
          </w:p>
        </w:tc>
        <w:tc>
          <w:tcPr>
            <w:tcW w:w="1503" w:type="dxa"/>
          </w:tcPr>
          <w:p w14:paraId="53A06689" w14:textId="77777777" w:rsidR="00ED71EC" w:rsidRDefault="00ED71EC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03" w:type="dxa"/>
          </w:tcPr>
          <w:p w14:paraId="4B8A705C" w14:textId="77777777" w:rsidR="00ED71EC" w:rsidRDefault="00ED71EC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03" w:type="dxa"/>
          </w:tcPr>
          <w:p w14:paraId="1905440E" w14:textId="77777777" w:rsidR="00ED71EC" w:rsidRDefault="00ED71EC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03" w:type="dxa"/>
          </w:tcPr>
          <w:p w14:paraId="7A107D43" w14:textId="77777777" w:rsidR="00ED71EC" w:rsidRDefault="00ED71EC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D71EC" w14:paraId="07272058" w14:textId="77777777" w:rsidTr="00AD36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3099AE6" w14:textId="77777777" w:rsidR="00ED71EC" w:rsidRDefault="00ED71EC" w:rsidP="00AD369B">
            <w:pPr>
              <w:spacing w:line="276" w:lineRule="auto"/>
              <w:jc w:val="both"/>
            </w:pPr>
            <w:r>
              <w:t>Day 14</w:t>
            </w:r>
          </w:p>
        </w:tc>
        <w:tc>
          <w:tcPr>
            <w:tcW w:w="1303" w:type="dxa"/>
          </w:tcPr>
          <w:p w14:paraId="4288353C" w14:textId="77777777" w:rsidR="00ED71EC" w:rsidRDefault="00ED71EC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 = 0.880</w:t>
            </w:r>
            <w:r>
              <w:br/>
              <w:t>(-55.0, 28.8)</w:t>
            </w:r>
          </w:p>
        </w:tc>
        <w:tc>
          <w:tcPr>
            <w:tcW w:w="1503" w:type="dxa"/>
          </w:tcPr>
          <w:p w14:paraId="7E6F03CD" w14:textId="77777777" w:rsidR="00ED71EC" w:rsidRDefault="00ED71EC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 = 0.975</w:t>
            </w:r>
            <w:r>
              <w:br/>
              <w:t>(-50.1, 33.6)</w:t>
            </w:r>
          </w:p>
        </w:tc>
        <w:tc>
          <w:tcPr>
            <w:tcW w:w="1503" w:type="dxa"/>
          </w:tcPr>
          <w:p w14:paraId="03F1DAD8" w14:textId="77777777" w:rsidR="00ED71EC" w:rsidRDefault="00ED71EC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03" w:type="dxa"/>
          </w:tcPr>
          <w:p w14:paraId="70653E3F" w14:textId="77777777" w:rsidR="00ED71EC" w:rsidRDefault="00ED71EC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03" w:type="dxa"/>
          </w:tcPr>
          <w:p w14:paraId="7711F669" w14:textId="77777777" w:rsidR="00ED71EC" w:rsidRDefault="00ED71EC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D71EC" w14:paraId="5345C5F5" w14:textId="77777777" w:rsidTr="00AD36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3108FBD" w14:textId="77777777" w:rsidR="00ED71EC" w:rsidRDefault="00ED71EC" w:rsidP="00AD369B">
            <w:pPr>
              <w:spacing w:line="276" w:lineRule="auto"/>
              <w:jc w:val="both"/>
            </w:pPr>
            <w:r>
              <w:t>Day 21</w:t>
            </w:r>
          </w:p>
        </w:tc>
        <w:tc>
          <w:tcPr>
            <w:tcW w:w="1303" w:type="dxa"/>
          </w:tcPr>
          <w:p w14:paraId="2D66E8E1" w14:textId="77777777" w:rsidR="00ED71EC" w:rsidRDefault="00ED71EC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 = 0.998</w:t>
            </w:r>
            <w:r>
              <w:br/>
              <w:t>(-46.3, 37.5)</w:t>
            </w:r>
          </w:p>
        </w:tc>
        <w:tc>
          <w:tcPr>
            <w:tcW w:w="1503" w:type="dxa"/>
          </w:tcPr>
          <w:p w14:paraId="6000C173" w14:textId="77777777" w:rsidR="00ED71EC" w:rsidRDefault="00ED71EC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 = 1.000</w:t>
            </w:r>
            <w:r>
              <w:br/>
              <w:t>(-41.5, 42.3)</w:t>
            </w:r>
          </w:p>
        </w:tc>
        <w:tc>
          <w:tcPr>
            <w:tcW w:w="1503" w:type="dxa"/>
          </w:tcPr>
          <w:p w14:paraId="180A5516" w14:textId="77777777" w:rsidR="00ED71EC" w:rsidRDefault="00ED71EC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 = 0.970</w:t>
            </w:r>
            <w:r>
              <w:br/>
              <w:t>(-33.2, 50.6)</w:t>
            </w:r>
          </w:p>
        </w:tc>
        <w:tc>
          <w:tcPr>
            <w:tcW w:w="1503" w:type="dxa"/>
          </w:tcPr>
          <w:p w14:paraId="5F6EED94" w14:textId="77777777" w:rsidR="00ED71EC" w:rsidRDefault="00ED71EC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03" w:type="dxa"/>
          </w:tcPr>
          <w:p w14:paraId="3D9D36A2" w14:textId="77777777" w:rsidR="00ED71EC" w:rsidRDefault="00ED71EC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D71EC" w14:paraId="56F4D656" w14:textId="77777777" w:rsidTr="00AD36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6C8316E" w14:textId="77777777" w:rsidR="00ED71EC" w:rsidRDefault="00ED71EC" w:rsidP="00AD369B">
            <w:pPr>
              <w:spacing w:line="276" w:lineRule="auto"/>
              <w:jc w:val="both"/>
            </w:pPr>
            <w:r>
              <w:t>Day 28</w:t>
            </w:r>
          </w:p>
        </w:tc>
        <w:tc>
          <w:tcPr>
            <w:tcW w:w="1303" w:type="dxa"/>
          </w:tcPr>
          <w:p w14:paraId="391D123E" w14:textId="77777777" w:rsidR="00ED71EC" w:rsidRDefault="00ED71EC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 = 0.859</w:t>
            </w:r>
            <w:r>
              <w:br/>
              <w:t>(-28.1, 55.7)</w:t>
            </w:r>
          </w:p>
        </w:tc>
        <w:tc>
          <w:tcPr>
            <w:tcW w:w="1503" w:type="dxa"/>
          </w:tcPr>
          <w:p w14:paraId="2B51A0BA" w14:textId="77777777" w:rsidR="00ED71EC" w:rsidRDefault="00ED71EC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 = 0.677</w:t>
            </w:r>
            <w:r>
              <w:br/>
              <w:t>(-23.3, 60.5)</w:t>
            </w:r>
          </w:p>
        </w:tc>
        <w:tc>
          <w:tcPr>
            <w:tcW w:w="1503" w:type="dxa"/>
          </w:tcPr>
          <w:p w14:paraId="758FCEFE" w14:textId="77777777" w:rsidR="00ED71EC" w:rsidRDefault="00ED71EC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 = 0.339</w:t>
            </w:r>
            <w:r>
              <w:br/>
              <w:t>(-15.0, 68.8)</w:t>
            </w:r>
          </w:p>
        </w:tc>
        <w:tc>
          <w:tcPr>
            <w:tcW w:w="1503" w:type="dxa"/>
          </w:tcPr>
          <w:p w14:paraId="2904D4CB" w14:textId="77777777" w:rsidR="00ED71EC" w:rsidRDefault="00ED71EC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 = 0.694</w:t>
            </w:r>
            <w:r>
              <w:br/>
              <w:t>(-23.7, 60.1)</w:t>
            </w:r>
          </w:p>
        </w:tc>
        <w:tc>
          <w:tcPr>
            <w:tcW w:w="1503" w:type="dxa"/>
          </w:tcPr>
          <w:p w14:paraId="39644697" w14:textId="77777777" w:rsidR="00ED71EC" w:rsidRDefault="00ED71EC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D71EC" w14:paraId="1827C3CB" w14:textId="77777777" w:rsidTr="00AD36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9CF8606" w14:textId="77777777" w:rsidR="00ED71EC" w:rsidRPr="00355411" w:rsidRDefault="00ED71EC" w:rsidP="00AD369B">
            <w:pPr>
              <w:spacing w:line="276" w:lineRule="auto"/>
              <w:jc w:val="both"/>
            </w:pPr>
            <w:r>
              <w:t xml:space="preserve">Mean Volume </w:t>
            </w:r>
            <w:r>
              <w:rPr>
                <w:rFonts w:cstheme="minorHAnsi"/>
              </w:rPr>
              <w:t>±</w:t>
            </w:r>
            <w:r>
              <w:t xml:space="preserve"> SE (mm</w:t>
            </w:r>
            <w:r>
              <w:rPr>
                <w:vertAlign w:val="superscript"/>
              </w:rPr>
              <w:t>3</w:t>
            </w:r>
            <w:r>
              <w:t>)</w:t>
            </w:r>
          </w:p>
        </w:tc>
        <w:tc>
          <w:tcPr>
            <w:tcW w:w="1303" w:type="dxa"/>
          </w:tcPr>
          <w:p w14:paraId="7955536A" w14:textId="77777777" w:rsidR="00ED71EC" w:rsidRDefault="00ED71EC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33 </w:t>
            </w:r>
            <w:r>
              <w:rPr>
                <w:rFonts w:cstheme="minorHAnsi"/>
              </w:rPr>
              <w:t>± 6</w:t>
            </w:r>
          </w:p>
        </w:tc>
        <w:tc>
          <w:tcPr>
            <w:tcW w:w="1503" w:type="dxa"/>
          </w:tcPr>
          <w:p w14:paraId="596E1566" w14:textId="77777777" w:rsidR="00ED71EC" w:rsidRDefault="00ED71EC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37 </w:t>
            </w:r>
            <w:r>
              <w:rPr>
                <w:rFonts w:cstheme="minorHAnsi"/>
              </w:rPr>
              <w:t>± 7</w:t>
            </w:r>
          </w:p>
        </w:tc>
        <w:tc>
          <w:tcPr>
            <w:tcW w:w="1503" w:type="dxa"/>
          </w:tcPr>
          <w:p w14:paraId="6F37C8B0" w14:textId="77777777" w:rsidR="00ED71EC" w:rsidRDefault="00ED71EC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26 </w:t>
            </w:r>
            <w:r>
              <w:rPr>
                <w:rFonts w:cstheme="minorHAnsi"/>
              </w:rPr>
              <w:t>± 8</w:t>
            </w:r>
          </w:p>
        </w:tc>
        <w:tc>
          <w:tcPr>
            <w:tcW w:w="1503" w:type="dxa"/>
          </w:tcPr>
          <w:p w14:paraId="4A1AF196" w14:textId="77777777" w:rsidR="00ED71EC" w:rsidRDefault="00ED71EC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33 </w:t>
            </w:r>
            <w:r>
              <w:rPr>
                <w:rFonts w:cstheme="minorHAnsi"/>
              </w:rPr>
              <w:t>± 10</w:t>
            </w:r>
          </w:p>
        </w:tc>
        <w:tc>
          <w:tcPr>
            <w:tcW w:w="1503" w:type="dxa"/>
          </w:tcPr>
          <w:p w14:paraId="06B2E5D5" w14:textId="77777777" w:rsidR="00ED71EC" w:rsidRDefault="00ED71EC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37 </w:t>
            </w:r>
            <w:r>
              <w:rPr>
                <w:rFonts w:cstheme="minorHAnsi"/>
              </w:rPr>
              <w:t>± 6</w:t>
            </w:r>
          </w:p>
        </w:tc>
      </w:tr>
    </w:tbl>
    <w:p w14:paraId="4675DE6A" w14:textId="77777777" w:rsidR="005352FB" w:rsidRDefault="005352FB"/>
    <w:sectPr w:rsidR="005352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1EC"/>
    <w:rsid w:val="005352FB"/>
    <w:rsid w:val="00ED7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E0B6A0"/>
  <w15:chartTrackingRefBased/>
  <w15:docId w15:val="{10BD2E42-9A55-47E8-A1C0-D33D1EA69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71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ED71E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Paterson</dc:creator>
  <cp:keywords/>
  <dc:description/>
  <cp:lastModifiedBy>Samantha Paterson</cp:lastModifiedBy>
  <cp:revision>1</cp:revision>
  <dcterms:created xsi:type="dcterms:W3CDTF">2022-11-18T12:42:00Z</dcterms:created>
  <dcterms:modified xsi:type="dcterms:W3CDTF">2022-11-18T12:42:00Z</dcterms:modified>
</cp:coreProperties>
</file>